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58"/>
        <w:gridCol w:w="6840"/>
      </w:tblGrid>
      <w:tr w:rsidR="001C181C" w14:paraId="698A031E" w14:textId="77777777" w:rsidTr="00642BD0">
        <w:tc>
          <w:tcPr>
            <w:tcW w:w="9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0D8CE" w14:textId="5F08315C" w:rsidR="001C181C" w:rsidRPr="00E87ACE" w:rsidRDefault="001C181C" w:rsidP="005E169B">
            <w:pPr>
              <w:rPr>
                <w:rFonts w:ascii="Times New Roman" w:hAnsi="Times New Roman" w:cs="Times New Roman"/>
              </w:rPr>
            </w:pPr>
            <w:r w:rsidRPr="00E87ACE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="00C34EF5" w:rsidRPr="00E87ACE">
              <w:rPr>
                <w:rFonts w:ascii="Times New Roman" w:hAnsi="Times New Roman" w:cs="Times New Roman"/>
                <w:b/>
                <w:color w:val="000000"/>
              </w:rPr>
              <w:t xml:space="preserve">2 </w:t>
            </w:r>
            <w:r w:rsidR="007D68C2" w:rsidRPr="00E87ACE">
              <w:rPr>
                <w:rFonts w:ascii="Times New Roman" w:hAnsi="Times New Roman" w:cs="Times New Roman"/>
                <w:b/>
                <w:color w:val="000000"/>
              </w:rPr>
              <w:t>Table</w:t>
            </w:r>
            <w:r w:rsidRPr="00E87ACE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="004861C9" w:rsidRPr="00E87ACE">
              <w:rPr>
                <w:rFonts w:ascii="Times New Roman" w:hAnsi="Times New Roman" w:cs="Times New Roman"/>
                <w:b/>
                <w:color w:val="000000"/>
              </w:rPr>
              <w:t xml:space="preserve"> E</w:t>
            </w:r>
            <w:r w:rsidR="00BF079F" w:rsidRPr="00E87ACE">
              <w:rPr>
                <w:rFonts w:ascii="Times New Roman" w:hAnsi="Times New Roman" w:cs="Times New Roman"/>
                <w:b/>
                <w:color w:val="000000"/>
              </w:rPr>
              <w:t xml:space="preserve">xcluded studies </w:t>
            </w:r>
            <w:r w:rsidR="004861C9" w:rsidRPr="00E87ACE">
              <w:rPr>
                <w:rFonts w:ascii="Times New Roman" w:hAnsi="Times New Roman" w:cs="Times New Roman"/>
                <w:b/>
                <w:color w:val="000000"/>
              </w:rPr>
              <w:t>and</w:t>
            </w:r>
            <w:r w:rsidR="00BF079F" w:rsidRPr="00E87ACE">
              <w:rPr>
                <w:rFonts w:ascii="Times New Roman" w:hAnsi="Times New Roman" w:cs="Times New Roman"/>
                <w:b/>
                <w:color w:val="000000"/>
              </w:rPr>
              <w:t xml:space="preserve"> reasons</w:t>
            </w:r>
            <w:r w:rsidR="004861C9" w:rsidRPr="00E87ACE">
              <w:rPr>
                <w:rFonts w:ascii="Times New Roman" w:hAnsi="Times New Roman" w:cs="Times New Roman"/>
                <w:b/>
                <w:color w:val="000000"/>
              </w:rPr>
              <w:t xml:space="preserve"> for exclusion</w:t>
            </w:r>
          </w:p>
        </w:tc>
      </w:tr>
      <w:tr w:rsidR="001C181C" w:rsidRPr="00E87ACE" w14:paraId="413FDBC6" w14:textId="77777777" w:rsidTr="00642BD0"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A67D26" w14:textId="77777777" w:rsidR="001C181C" w:rsidRPr="00E87ACE" w:rsidRDefault="001C18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r w:rsidRPr="00E87A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1C0030" w14:textId="77777777" w:rsidR="001C181C" w:rsidRPr="00E87ACE" w:rsidRDefault="001C18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7A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ustification</w:t>
            </w:r>
          </w:p>
        </w:tc>
      </w:tr>
      <w:tr w:rsidR="008667CD" w:rsidRPr="00E87ACE" w14:paraId="001026B9" w14:textId="77777777" w:rsidTr="00642BD0"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8B12E3" w14:textId="2DB876ED" w:rsidR="008667CD" w:rsidRPr="00E87ACE" w:rsidRDefault="00231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bdelmalik</w:t>
            </w:r>
            <w:proofErr w:type="spellEnd"/>
            <w:r w:rsidR="008667CD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667CD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6057AB" w14:textId="2BB9DDC2" w:rsidR="008667CD" w:rsidRPr="00E87ACE" w:rsidRDefault="005A5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</w:tr>
      <w:tr w:rsidR="007B748B" w:rsidRPr="00E87ACE" w14:paraId="601549F8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9267B" w14:textId="551D7301" w:rsidR="007B748B" w:rsidRPr="00E87ACE" w:rsidRDefault="00751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Penuelas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625CF" w14:textId="665BC2D8" w:rsidR="007B748B" w:rsidRPr="00E87ACE" w:rsidRDefault="00E70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Failed to meet diagnostic criteria of ICUAW</w:t>
            </w:r>
            <w:r w:rsidR="003A67D6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B748B" w:rsidRPr="00E87ACE" w14:paraId="19C34B70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F0675" w14:textId="3F549B18" w:rsidR="007B748B" w:rsidRPr="00E87ACE" w:rsidRDefault="00751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Gupta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793F1" w14:textId="7E9E7035" w:rsidR="007B748B" w:rsidRPr="00E87ACE" w:rsidRDefault="009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6D40DC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reported 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data on aminoglycosides</w:t>
            </w:r>
          </w:p>
        </w:tc>
      </w:tr>
      <w:tr w:rsidR="007B748B" w:rsidRPr="00E87ACE" w14:paraId="35C5FE6F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2D8A7" w14:textId="739DAFD6" w:rsidR="007B748B" w:rsidRPr="00E87ACE" w:rsidRDefault="00751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Nguyen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E5C40" w14:textId="7FB5A156" w:rsidR="007B748B" w:rsidRPr="00E87ACE" w:rsidRDefault="00E51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6D40DC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reported 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03EAED85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7733B" w14:textId="7DE1351B" w:rsidR="007B748B" w:rsidRPr="00E87ACE" w:rsidRDefault="00DB4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Segers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C872F" w14:textId="107E0840" w:rsidR="007B748B" w:rsidRPr="00E87ACE" w:rsidRDefault="00A1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Study of therapeutic intervention to minimize neuromuscular dysfunction</w:t>
            </w:r>
          </w:p>
        </w:tc>
      </w:tr>
      <w:tr w:rsidR="007B748B" w:rsidRPr="00E87ACE" w14:paraId="61A3449C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97423" w14:textId="0F0A5580" w:rsidR="007B748B" w:rsidRPr="00E87ACE" w:rsidRDefault="00C4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Patel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93CEE" w14:textId="4517C4F6" w:rsidR="007B748B" w:rsidRPr="00E87ACE" w:rsidRDefault="00A1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6D40DC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reported 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32BCF041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1B4B7" w14:textId="63855B14" w:rsidR="007B748B" w:rsidRPr="00E87ACE" w:rsidRDefault="00BA5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Needham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ED70E" w14:textId="2E791296" w:rsidR="007B748B" w:rsidRPr="00E87ACE" w:rsidRDefault="00A1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Post-hospital outcome study</w:t>
            </w:r>
          </w:p>
        </w:tc>
      </w:tr>
      <w:tr w:rsidR="007B748B" w:rsidRPr="00E87ACE" w14:paraId="030A98F0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9C1FC" w14:textId="69AD0A1D" w:rsidR="007B748B" w:rsidRPr="00E87ACE" w:rsidRDefault="008C14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Hermans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3A841" w14:textId="638BAEDB" w:rsidR="007B748B" w:rsidRPr="00E87ACE" w:rsidRDefault="00090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6D40DC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reported 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121F7B09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D87CA" w14:textId="23C42A6A" w:rsidR="007B748B" w:rsidRPr="00E87ACE" w:rsidRDefault="00F25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Fan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F0716" w14:textId="6069E75B" w:rsidR="007B748B" w:rsidRPr="00E87ACE" w:rsidRDefault="00A613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6D40DC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reported 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6FA1CE3A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9E210" w14:textId="291A239B" w:rsidR="007B748B" w:rsidRPr="00E87ACE" w:rsidRDefault="005C5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Dorzi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26677" w14:textId="743BBF3D" w:rsidR="007B748B" w:rsidRPr="00E87ACE" w:rsidRDefault="00A613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Failed to meet diagnostic criteria of ICUAW</w:t>
            </w:r>
          </w:p>
        </w:tc>
      </w:tr>
      <w:tr w:rsidR="007B748B" w:rsidRPr="00E87ACE" w14:paraId="0DEAD4FC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56F73" w14:textId="0E8E89EC" w:rsidR="007B748B" w:rsidRPr="00E87ACE" w:rsidRDefault="002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Parsons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14E05" w14:textId="229389E5" w:rsidR="007B748B" w:rsidRPr="00E87ACE" w:rsidRDefault="00952A78" w:rsidP="005C00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6D40DC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reported 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01289B43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16F99" w14:textId="4C7EB5C3" w:rsidR="007B748B" w:rsidRPr="00E87ACE" w:rsidRDefault="002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Hermans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3030A" w14:textId="78F98D45" w:rsidR="007B748B" w:rsidRPr="00E87ACE" w:rsidRDefault="002E28BD" w:rsidP="005C00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reported 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0B54B908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8F9F0" w14:textId="5FCE6425" w:rsidR="007B748B" w:rsidRPr="00E87ACE" w:rsidRDefault="00DB1E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Sharshar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92030" w14:textId="3F5590B7" w:rsidR="007B748B" w:rsidRPr="00E87ACE" w:rsidRDefault="00195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6D40DC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reported 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0EC541A4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95B7E" w14:textId="17AE2A46" w:rsidR="007B748B" w:rsidRPr="00E87ACE" w:rsidRDefault="00DB1E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Brunello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7D939" w14:textId="48437D78" w:rsidR="007B748B" w:rsidRPr="00E87ACE" w:rsidRDefault="00F40D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6D40DC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reported 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087FBE25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B0CC5" w14:textId="4D0C5527" w:rsidR="007B748B" w:rsidRPr="00E87ACE" w:rsidRDefault="00DB1E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Weber-Carstens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5C97D" w14:textId="67E17B54" w:rsidR="007B748B" w:rsidRPr="00E87ACE" w:rsidRDefault="00F40D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Data previously included in included study Weber-Carstens 2010</w:t>
            </w:r>
          </w:p>
        </w:tc>
      </w:tr>
      <w:tr w:rsidR="007B748B" w:rsidRPr="00E87ACE" w14:paraId="5C4423C1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E3D20" w14:textId="5EAC344D" w:rsidR="007B748B" w:rsidRPr="00E87ACE" w:rsidRDefault="00D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Hermans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BCA7E" w14:textId="77777777" w:rsidR="007B748B" w:rsidRPr="00E87ACE" w:rsidRDefault="007B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</w:tr>
      <w:tr w:rsidR="007B748B" w:rsidRPr="00E87ACE" w14:paraId="2BC94345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E01DD" w14:textId="63267625" w:rsidR="007B748B" w:rsidRPr="00E87ACE" w:rsidRDefault="007B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Schweickert</w:t>
            </w:r>
            <w:proofErr w:type="spellEnd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A64C8" w14:textId="420A0E8B" w:rsidR="007B748B" w:rsidRPr="00E87ACE" w:rsidRDefault="00A44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6D40DC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reported 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209B5330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038BB" w14:textId="01D324DE" w:rsidR="007B748B" w:rsidRPr="00E87ACE" w:rsidRDefault="007B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Sharshar</w:t>
            </w:r>
            <w:proofErr w:type="spellEnd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D15D5" w14:textId="1C3A169E" w:rsidR="007B748B" w:rsidRPr="00E87ACE" w:rsidRDefault="007B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Data previously included in included study De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Jonghe</w:t>
            </w:r>
            <w:proofErr w:type="spellEnd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, 2007</w:t>
            </w:r>
          </w:p>
        </w:tc>
      </w:tr>
      <w:tr w:rsidR="002069A8" w:rsidRPr="00E87ACE" w14:paraId="28D56760" w14:textId="77777777" w:rsidTr="001C0BC7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6A2B8DA0" w14:textId="3428CE4A" w:rsidR="002069A8" w:rsidRPr="00E87ACE" w:rsidRDefault="002069A8" w:rsidP="00206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li (2008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3E52551" w14:textId="479D2D3D" w:rsidR="002069A8" w:rsidRPr="00E87ACE" w:rsidRDefault="002069A8" w:rsidP="00206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reported 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2D7D284B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C971A" w14:textId="23C966CD" w:rsidR="007B748B" w:rsidRPr="00E87ACE" w:rsidRDefault="00F93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Lefaucheur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DA12E" w14:textId="39AFF3A0" w:rsidR="007B748B" w:rsidRPr="00E87ACE" w:rsidRDefault="006F4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reported 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7D0AC369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6A79" w14:textId="715FBA1E" w:rsidR="007B748B" w:rsidRPr="00E87ACE" w:rsidRDefault="00F93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Khan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70AE" w14:textId="6A9A2910" w:rsidR="007B748B" w:rsidRPr="00E87ACE" w:rsidRDefault="00903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reported 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71C0093E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A322" w14:textId="4F0AD7B0" w:rsidR="007B748B" w:rsidRPr="00E87ACE" w:rsidRDefault="000B2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Van de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Berghe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0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219AD" w14:textId="1C858ABF" w:rsidR="007B748B" w:rsidRPr="00E87ACE" w:rsidRDefault="007B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Insufficient data reported for</w:t>
            </w:r>
            <w:r w:rsidR="00903252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03252"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0825CB29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F720D" w14:textId="2F2E8D34" w:rsidR="007B748B" w:rsidRPr="00E87ACE" w:rsidRDefault="00D11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Garnacho</w:t>
            </w:r>
            <w:proofErr w:type="spellEnd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-Montero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0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75789" w14:textId="284C0397" w:rsidR="007B748B" w:rsidRPr="00E87ACE" w:rsidRDefault="00307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reported 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301A44D3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93B3" w14:textId="107567FD" w:rsidR="007B748B" w:rsidRPr="00E87ACE" w:rsidRDefault="00D11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Bercker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0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20F84" w14:textId="0E26473E" w:rsidR="007B748B" w:rsidRPr="00E87ACE" w:rsidRDefault="00CE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</w:tr>
      <w:tr w:rsidR="007B748B" w:rsidRPr="00E87ACE" w14:paraId="08E28C08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AD4AA" w14:textId="22DE4874" w:rsidR="007B748B" w:rsidRPr="00E87ACE" w:rsidRDefault="00EF5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Bednarik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0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D5FD7" w14:textId="331C94E6" w:rsidR="007B748B" w:rsidRPr="00E87ACE" w:rsidRDefault="00CE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reported 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4A4437CB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5F63" w14:textId="6FCAAF89" w:rsidR="007B748B" w:rsidRPr="00E87ACE" w:rsidRDefault="001B3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Druschky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0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63460" w14:textId="481109AD" w:rsidR="007B748B" w:rsidRPr="00E87ACE" w:rsidRDefault="002868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Failed to meet diagnostic criteria of ICUAW</w:t>
            </w:r>
          </w:p>
        </w:tc>
      </w:tr>
      <w:tr w:rsidR="007B748B" w:rsidRPr="00E87ACE" w14:paraId="23455891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A4335" w14:textId="494495ED" w:rsidR="007B748B" w:rsidRPr="00E87ACE" w:rsidRDefault="00316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Thiele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0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11667" w14:textId="03290399" w:rsidR="007B748B" w:rsidRPr="00E87ACE" w:rsidRDefault="00105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reported 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4AD24037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0EB5D" w14:textId="7D595A20" w:rsidR="007B748B" w:rsidRPr="00E87ACE" w:rsidRDefault="00C81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Tepper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200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23404" w14:textId="74901D47" w:rsidR="007B748B" w:rsidRPr="00E87ACE" w:rsidRDefault="00057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</w:tr>
      <w:tr w:rsidR="007B748B" w:rsidRPr="00E87ACE" w14:paraId="10540DB1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F0E84" w14:textId="2AB92F5E" w:rsidR="007B748B" w:rsidRPr="00E87ACE" w:rsidRDefault="006B1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Miro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CE32C" w14:textId="77777777" w:rsidR="007B748B" w:rsidRPr="00E87ACE" w:rsidRDefault="007B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</w:tr>
      <w:tr w:rsidR="007B748B" w:rsidRPr="00E87ACE" w14:paraId="448F2D5F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F8C6" w14:textId="7EB074E4" w:rsidR="007B748B" w:rsidRPr="00E87ACE" w:rsidRDefault="00497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Behbehani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D839E" w14:textId="4F9BAEFE" w:rsidR="007B748B" w:rsidRPr="00E87ACE" w:rsidRDefault="00F45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</w:tr>
      <w:tr w:rsidR="007B748B" w:rsidRPr="00E87ACE" w14:paraId="5285E24B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D5F56" w14:textId="241D78D3" w:rsidR="007B748B" w:rsidRPr="00E87ACE" w:rsidRDefault="00497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Zifko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0C73" w:rsidRPr="00E87ACE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39B6" w14:textId="15B3DA86" w:rsidR="007B748B" w:rsidRPr="00E87ACE" w:rsidRDefault="004C3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Insufficient data reported for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and ICUAW</w:t>
            </w:r>
          </w:p>
        </w:tc>
      </w:tr>
      <w:tr w:rsidR="007B748B" w:rsidRPr="00E87ACE" w14:paraId="1AC752AD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C3F7A" w14:textId="6420E241" w:rsidR="007B748B" w:rsidRPr="00E87ACE" w:rsidRDefault="00416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Coakley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C0C0E" w14:textId="6060E8CC" w:rsidR="007B748B" w:rsidRPr="00E87ACE" w:rsidRDefault="00C66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reported 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5F16C3C0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C81B5" w14:textId="7BD2C627" w:rsidR="007B748B" w:rsidRPr="00E87ACE" w:rsidRDefault="00957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Campellone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8E1AF" w14:textId="0B68545E" w:rsidR="007B748B" w:rsidRPr="00E87ACE" w:rsidRDefault="00C66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reported 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166F2B68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07A0A" w14:textId="36951AC4" w:rsidR="007B748B" w:rsidRPr="00E87ACE" w:rsidRDefault="008C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Thiele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68A95" w14:textId="47DF0771" w:rsidR="007B748B" w:rsidRPr="00E87ACE" w:rsidRDefault="00D87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Case-control study</w:t>
            </w:r>
          </w:p>
        </w:tc>
      </w:tr>
      <w:tr w:rsidR="007B748B" w:rsidRPr="00E87ACE" w14:paraId="29E93876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56B70" w14:textId="425A6B93" w:rsidR="007B748B" w:rsidRPr="00E87ACE" w:rsidRDefault="008F5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Rudis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778FC" w14:textId="10E1BA48" w:rsidR="007B748B" w:rsidRPr="00E87ACE" w:rsidRDefault="00527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Includes therapeutic </w:t>
            </w:r>
            <w:r w:rsidR="006205A0" w:rsidRPr="00E87ACE">
              <w:rPr>
                <w:rFonts w:ascii="Times New Roman" w:hAnsi="Times New Roman" w:cs="Times New Roman"/>
                <w:sz w:val="20"/>
                <w:szCs w:val="20"/>
              </w:rPr>
              <w:t>electrical muscle stimulation</w:t>
            </w:r>
          </w:p>
        </w:tc>
      </w:tr>
      <w:tr w:rsidR="007B748B" w:rsidRPr="00E87ACE" w14:paraId="2C6F19AC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442F7" w14:textId="64432632" w:rsidR="007B748B" w:rsidRPr="00E87ACE" w:rsidRDefault="001F14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udis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A0859" w14:textId="434E1C77" w:rsidR="007B748B" w:rsidRPr="00E87ACE" w:rsidRDefault="00527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Case-control study</w:t>
            </w:r>
          </w:p>
        </w:tc>
      </w:tr>
      <w:tr w:rsidR="007B748B" w:rsidRPr="00E87ACE" w14:paraId="7CC2A87E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0EDE0" w14:textId="32EBE256" w:rsidR="007B748B" w:rsidRPr="00E87ACE" w:rsidRDefault="0002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Leijten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199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293F2" w14:textId="60C6C11E" w:rsidR="007B748B" w:rsidRPr="00E87ACE" w:rsidRDefault="00B64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reported 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59F7EBF5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6D419" w14:textId="75D09BC0" w:rsidR="007B748B" w:rsidRPr="00E87ACE" w:rsidRDefault="009A41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Leatherman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199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9355" w14:textId="3190B93B" w:rsidR="007B748B" w:rsidRPr="00E87ACE" w:rsidRDefault="00B64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9"/>
            <w:bookmarkStart w:id="2" w:name="OLE_LINK10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  <w:bookmarkEnd w:id="1"/>
            <w:bookmarkEnd w:id="2"/>
          </w:p>
        </w:tc>
      </w:tr>
      <w:tr w:rsidR="007B748B" w:rsidRPr="00E87ACE" w14:paraId="7B469CBC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D71C8" w14:textId="29E25A78" w:rsidR="007B748B" w:rsidRPr="00E87ACE" w:rsidRDefault="001A5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Latronico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199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304A8" w14:textId="3621D5C4" w:rsidR="007B748B" w:rsidRPr="00E87ACE" w:rsidRDefault="00C10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ll patients with has outcome of interest</w:t>
            </w:r>
          </w:p>
        </w:tc>
      </w:tr>
      <w:tr w:rsidR="007B748B" w:rsidRPr="00E87ACE" w14:paraId="484C512A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9E4FB" w14:textId="28C80152" w:rsidR="007B748B" w:rsidRPr="00E87ACE" w:rsidRDefault="00B30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Leijten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199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60E6" w14:textId="2E212E2C" w:rsidR="007B748B" w:rsidRPr="00E87ACE" w:rsidRDefault="002F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Insufficient data reported for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and ICUAW</w:t>
            </w:r>
          </w:p>
        </w:tc>
      </w:tr>
      <w:tr w:rsidR="007B748B" w:rsidRPr="00E87ACE" w14:paraId="63E6D4A0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F394D" w14:textId="5CF57D4C" w:rsidR="007B748B" w:rsidRPr="00E87ACE" w:rsidRDefault="00805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Verheul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199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63908" w14:textId="537BC7BB" w:rsidR="007B748B" w:rsidRPr="00E87ACE" w:rsidRDefault="00912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Failed to meet diagnostic criteria of ICUAW</w:t>
            </w:r>
          </w:p>
        </w:tc>
      </w:tr>
      <w:tr w:rsidR="007B748B" w:rsidRPr="00E87ACE" w14:paraId="073EB024" w14:textId="77777777" w:rsidTr="00624E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40C2B" w14:textId="431952D6" w:rsidR="007B748B" w:rsidRPr="00E87ACE" w:rsidRDefault="00805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Douglass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199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9241" w14:textId="7B61B488" w:rsidR="007B748B" w:rsidRPr="00E87ACE" w:rsidRDefault="009E2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No reported data on </w:t>
            </w: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aminoglyscosides</w:t>
            </w:r>
            <w:proofErr w:type="spellEnd"/>
          </w:p>
        </w:tc>
      </w:tr>
      <w:tr w:rsidR="007B748B" w:rsidRPr="00E87ACE" w14:paraId="4F1D3CF8" w14:textId="77777777" w:rsidTr="00642BD0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76489" w14:textId="7BA8A5B8" w:rsidR="007B748B" w:rsidRPr="00E87ACE" w:rsidRDefault="00805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Witt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199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8C292" w14:textId="5E38BD93" w:rsidR="007B748B" w:rsidRPr="00E87ACE" w:rsidRDefault="00D40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</w:tr>
      <w:tr w:rsidR="007B748B" w:rsidRPr="00E87ACE" w14:paraId="510C6B5F" w14:textId="77777777" w:rsidTr="00642BD0"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CD9E62" w14:textId="783547F3" w:rsidR="007B748B" w:rsidRPr="00E87ACE" w:rsidRDefault="00844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Zochodne</w:t>
            </w:r>
            <w:proofErr w:type="spellEnd"/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(19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7B748B" w:rsidRPr="00E87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4206D2" w14:textId="04B34A40" w:rsidR="007B748B" w:rsidRPr="00E87ACE" w:rsidRDefault="00D40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</w:tr>
      <w:tr w:rsidR="007B748B" w:rsidRPr="00E87ACE" w14:paraId="45824D05" w14:textId="77777777" w:rsidTr="00642BD0">
        <w:trPr>
          <w:trHeight w:val="243"/>
        </w:trPr>
        <w:tc>
          <w:tcPr>
            <w:tcW w:w="91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03A88" w14:textId="3EB41EB1" w:rsidR="007B748B" w:rsidRPr="00E87ACE" w:rsidRDefault="007B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="00255950" w:rsidRPr="00E87ACE">
              <w:rPr>
                <w:rFonts w:ascii="Times New Roman" w:hAnsi="Times New Roman" w:cs="Times New Roman"/>
                <w:sz w:val="20"/>
                <w:szCs w:val="20"/>
              </w:rPr>
              <w:t>ICUAW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5950" w:rsidRPr="00E87AC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5950" w:rsidRPr="00E87ACE">
              <w:rPr>
                <w:rFonts w:ascii="Times New Roman" w:hAnsi="Times New Roman" w:cs="Times New Roman"/>
                <w:sz w:val="20"/>
                <w:szCs w:val="20"/>
              </w:rPr>
              <w:t>intensive care unit acquired weakness</w:t>
            </w:r>
            <w:r w:rsidRPr="00E87A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bookmarkEnd w:id="0"/>
    </w:tbl>
    <w:p w14:paraId="32D19BF3" w14:textId="77777777" w:rsidR="003C21E1" w:rsidRPr="00E87ACE" w:rsidRDefault="003C21E1">
      <w:pPr>
        <w:rPr>
          <w:sz w:val="20"/>
          <w:szCs w:val="20"/>
        </w:rPr>
      </w:pPr>
    </w:p>
    <w:sectPr w:rsidR="003C21E1" w:rsidRPr="00E87ACE" w:rsidSect="005E169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ACE182" w14:textId="77777777" w:rsidR="00BF6E99" w:rsidRDefault="00BF6E99" w:rsidP="00E12385">
      <w:r>
        <w:separator/>
      </w:r>
    </w:p>
  </w:endnote>
  <w:endnote w:type="continuationSeparator" w:id="0">
    <w:p w14:paraId="1CE5484F" w14:textId="77777777" w:rsidR="00BF6E99" w:rsidRDefault="00BF6E99" w:rsidP="00E12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29D63" w14:textId="77777777" w:rsidR="00BF6E99" w:rsidRDefault="00BF6E99" w:rsidP="00E12385">
      <w:r>
        <w:separator/>
      </w:r>
    </w:p>
  </w:footnote>
  <w:footnote w:type="continuationSeparator" w:id="0">
    <w:p w14:paraId="341E20D2" w14:textId="77777777" w:rsidR="00BF6E99" w:rsidRDefault="00BF6E99" w:rsidP="00E123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181C"/>
    <w:rsid w:val="00023744"/>
    <w:rsid w:val="000576FE"/>
    <w:rsid w:val="00090BF7"/>
    <w:rsid w:val="000A3789"/>
    <w:rsid w:val="000B279A"/>
    <w:rsid w:val="000F629A"/>
    <w:rsid w:val="00100CB6"/>
    <w:rsid w:val="001055CB"/>
    <w:rsid w:val="0018408E"/>
    <w:rsid w:val="00194C54"/>
    <w:rsid w:val="00195238"/>
    <w:rsid w:val="001A272D"/>
    <w:rsid w:val="001A5BD0"/>
    <w:rsid w:val="001B390E"/>
    <w:rsid w:val="001C181C"/>
    <w:rsid w:val="001C3EA2"/>
    <w:rsid w:val="001F14DF"/>
    <w:rsid w:val="002069A8"/>
    <w:rsid w:val="00225630"/>
    <w:rsid w:val="0023144F"/>
    <w:rsid w:val="00255950"/>
    <w:rsid w:val="00286868"/>
    <w:rsid w:val="002C0C73"/>
    <w:rsid w:val="002E28BD"/>
    <w:rsid w:val="002F39AC"/>
    <w:rsid w:val="0030734F"/>
    <w:rsid w:val="00316870"/>
    <w:rsid w:val="0035677B"/>
    <w:rsid w:val="003A67D6"/>
    <w:rsid w:val="003C21E1"/>
    <w:rsid w:val="003F0808"/>
    <w:rsid w:val="0041622F"/>
    <w:rsid w:val="004861C9"/>
    <w:rsid w:val="00497EFA"/>
    <w:rsid w:val="004C33BA"/>
    <w:rsid w:val="004E329A"/>
    <w:rsid w:val="005272A5"/>
    <w:rsid w:val="00556E59"/>
    <w:rsid w:val="005A56FB"/>
    <w:rsid w:val="005C0041"/>
    <w:rsid w:val="005C5A14"/>
    <w:rsid w:val="005E169B"/>
    <w:rsid w:val="006205A0"/>
    <w:rsid w:val="00624E46"/>
    <w:rsid w:val="00642BD0"/>
    <w:rsid w:val="006B16E4"/>
    <w:rsid w:val="006D40DC"/>
    <w:rsid w:val="006F4C5A"/>
    <w:rsid w:val="00751CB8"/>
    <w:rsid w:val="007B5D16"/>
    <w:rsid w:val="007B748B"/>
    <w:rsid w:val="007D68C2"/>
    <w:rsid w:val="008054DB"/>
    <w:rsid w:val="00813E53"/>
    <w:rsid w:val="00844A0B"/>
    <w:rsid w:val="00863756"/>
    <w:rsid w:val="008667CD"/>
    <w:rsid w:val="008C148C"/>
    <w:rsid w:val="008C1A65"/>
    <w:rsid w:val="008C7113"/>
    <w:rsid w:val="008F5FDE"/>
    <w:rsid w:val="00903252"/>
    <w:rsid w:val="0091211C"/>
    <w:rsid w:val="0093422F"/>
    <w:rsid w:val="0093514B"/>
    <w:rsid w:val="00952A78"/>
    <w:rsid w:val="00957BB9"/>
    <w:rsid w:val="009A4188"/>
    <w:rsid w:val="009D7BF3"/>
    <w:rsid w:val="009E28A3"/>
    <w:rsid w:val="00A136FC"/>
    <w:rsid w:val="00A24CFA"/>
    <w:rsid w:val="00A41B71"/>
    <w:rsid w:val="00A448F2"/>
    <w:rsid w:val="00A6137D"/>
    <w:rsid w:val="00A75D19"/>
    <w:rsid w:val="00AB78B2"/>
    <w:rsid w:val="00AE6409"/>
    <w:rsid w:val="00B30611"/>
    <w:rsid w:val="00B64675"/>
    <w:rsid w:val="00B90AEA"/>
    <w:rsid w:val="00BA58F6"/>
    <w:rsid w:val="00BB129B"/>
    <w:rsid w:val="00BF079F"/>
    <w:rsid w:val="00BF6E99"/>
    <w:rsid w:val="00C10FB5"/>
    <w:rsid w:val="00C34EF5"/>
    <w:rsid w:val="00C40B5A"/>
    <w:rsid w:val="00C41458"/>
    <w:rsid w:val="00C66811"/>
    <w:rsid w:val="00C748FA"/>
    <w:rsid w:val="00C810EC"/>
    <w:rsid w:val="00CC7EAF"/>
    <w:rsid w:val="00CD6DBE"/>
    <w:rsid w:val="00CE5D77"/>
    <w:rsid w:val="00D118B0"/>
    <w:rsid w:val="00D16A6D"/>
    <w:rsid w:val="00D40BE7"/>
    <w:rsid w:val="00D87F44"/>
    <w:rsid w:val="00DB1E28"/>
    <w:rsid w:val="00DB49EF"/>
    <w:rsid w:val="00DE6EAD"/>
    <w:rsid w:val="00E12385"/>
    <w:rsid w:val="00E12392"/>
    <w:rsid w:val="00E307DE"/>
    <w:rsid w:val="00E363FF"/>
    <w:rsid w:val="00E3689E"/>
    <w:rsid w:val="00E51D63"/>
    <w:rsid w:val="00E70D7C"/>
    <w:rsid w:val="00E87ACE"/>
    <w:rsid w:val="00EF1501"/>
    <w:rsid w:val="00EF54AE"/>
    <w:rsid w:val="00F25622"/>
    <w:rsid w:val="00F40D36"/>
    <w:rsid w:val="00F45760"/>
    <w:rsid w:val="00F9348D"/>
    <w:rsid w:val="00FC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1A053A"/>
  <w14:defaultImageDpi w14:val="300"/>
  <w15:docId w15:val="{8BA8E71C-A9A5-47A4-A845-4C2944E59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2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23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23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23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1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rice</dc:creator>
  <cp:keywords/>
  <dc:description/>
  <cp:lastModifiedBy>librayt@163.com</cp:lastModifiedBy>
  <cp:revision>89</cp:revision>
  <dcterms:created xsi:type="dcterms:W3CDTF">2020-02-15T05:59:00Z</dcterms:created>
  <dcterms:modified xsi:type="dcterms:W3CDTF">2020-02-17T15:06:00Z</dcterms:modified>
</cp:coreProperties>
</file>